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4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2268"/>
        <w:gridCol w:w="2268"/>
        <w:gridCol w:w="2268"/>
        <w:gridCol w:w="2268"/>
        <w:gridCol w:w="2268"/>
      </w:tblGrid>
      <w:tr w:rsidR="005F2292" w:rsidRPr="005F2292" w:rsidTr="00112192">
        <w:trPr>
          <w:trHeight w:val="709"/>
          <w:jc w:val="center"/>
        </w:trPr>
        <w:tc>
          <w:tcPr>
            <w:tcW w:w="1428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2292" w:rsidRPr="005F2292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Supplemental </w:t>
            </w:r>
            <w:r w:rsidR="00E13DC7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able 1</w:t>
            </w:r>
            <w:r w:rsidRPr="005F229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: Results of the preinterventional cardiac imaging</w:t>
            </w:r>
          </w:p>
        </w:tc>
      </w:tr>
      <w:tr w:rsidR="005F2292" w:rsidRPr="00105967" w:rsidTr="00112192">
        <w:trPr>
          <w:trHeight w:val="709"/>
          <w:jc w:val="center"/>
        </w:trPr>
        <w:tc>
          <w:tcPr>
            <w:tcW w:w="294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&lt;1</w:t>
            </w:r>
            <w:r w:rsidR="00BA2A7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</w:rPr>
              <w:t>5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15-29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30-59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No CKD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 value for trend*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166D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5B3B4D">
              <w:rPr>
                <w:rFonts w:ascii="Times New Roman" w:hAnsi="Times New Roman"/>
                <w:b/>
                <w:color w:val="000000" w:themeColor="text1"/>
              </w:rPr>
              <w:t xml:space="preserve">Total cohort, </w:t>
            </w:r>
            <w:r w:rsidRPr="00983C91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n</w:t>
            </w:r>
            <w:r w:rsidRPr="005B3B4D">
              <w:rPr>
                <w:rFonts w:ascii="Times New Roman" w:hAnsi="Times New Roman"/>
                <w:b/>
                <w:color w:val="000000" w:themeColor="text1"/>
              </w:rPr>
              <w:t xml:space="preserve"> (%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of all patients</w:t>
            </w:r>
            <w:r w:rsidRPr="005B3B4D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 (2.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 (7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9 (38.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6D79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4 (52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166D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VEF ≤</w:t>
            </w:r>
            <w:r w:rsidR="00BA2A7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75166D">
              <w:rPr>
                <w:rFonts w:ascii="Times New Roman" w:hAnsi="Times New Roman"/>
                <w:b/>
                <w:color w:val="000000" w:themeColor="text1"/>
              </w:rPr>
              <w:t xml:space="preserve">40%, </w:t>
            </w:r>
            <w:r w:rsidRPr="00983C91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n</w:t>
            </w:r>
            <w:r w:rsidRPr="0075166D">
              <w:rPr>
                <w:rFonts w:ascii="Times New Roman" w:hAnsi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 (26.7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18.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 (13.7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D228E5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9</w:t>
            </w:r>
            <w:r w:rsidRPr="00D228E5">
              <w:rPr>
                <w:rFonts w:ascii="Times New Roman" w:hAnsi="Times New Roman"/>
                <w:color w:val="000000" w:themeColor="text1"/>
              </w:rPr>
              <w:t xml:space="preserve"> (9.</w:t>
            </w:r>
            <w:r>
              <w:rPr>
                <w:rFonts w:ascii="Times New Roman" w:hAnsi="Times New Roman"/>
                <w:color w:val="000000" w:themeColor="text1"/>
              </w:rPr>
              <w:t>2</w:t>
            </w:r>
            <w:r w:rsidRPr="00D228E5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D228E5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D228E5">
              <w:rPr>
                <w:rFonts w:ascii="Times New Roman" w:hAnsi="Times New Roman"/>
                <w:b/>
                <w:color w:val="000000" w:themeColor="text1"/>
              </w:rPr>
              <w:t>0.00</w:t>
            </w:r>
            <w:r>
              <w:rPr>
                <w:rFonts w:ascii="Times New Roman" w:hAnsi="Times New Roman"/>
                <w:b/>
                <w:color w:val="000000" w:themeColor="text1"/>
              </w:rPr>
              <w:t>6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166D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 diameter [mm], median (IQR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9 (45; 5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9 (45; 5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8 (44; 5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D228E5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D228E5">
              <w:rPr>
                <w:rFonts w:ascii="Times New Roman" w:hAnsi="Times New Roman"/>
                <w:color w:val="000000" w:themeColor="text1"/>
              </w:rPr>
              <w:t>47 (43; 51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D228E5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D228E5">
              <w:rPr>
                <w:rFonts w:ascii="Times New Roman" w:hAnsi="Times New Roman"/>
                <w:b/>
                <w:color w:val="000000" w:themeColor="text1"/>
              </w:rPr>
              <w:t>0.02</w:t>
            </w:r>
            <w:r>
              <w:rPr>
                <w:rFonts w:ascii="Times New Roman" w:hAnsi="Times New Roman"/>
                <w:b/>
                <w:color w:val="000000" w:themeColor="text1"/>
              </w:rPr>
              <w:t>4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166D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LAA ostial diameter [mm], median (IQR)</w:t>
            </w:r>
          </w:p>
          <w:p w:rsidR="005F2292" w:rsidRPr="0075166D" w:rsidRDefault="005F2292" w:rsidP="005F2292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0°</w:t>
            </w:r>
          </w:p>
          <w:p w:rsidR="005F2292" w:rsidRPr="0075166D" w:rsidRDefault="005F2292" w:rsidP="005F2292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45°</w:t>
            </w:r>
          </w:p>
          <w:p w:rsidR="005F2292" w:rsidRPr="0075166D" w:rsidRDefault="005F2292" w:rsidP="005F2292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90°</w:t>
            </w:r>
          </w:p>
          <w:p w:rsidR="005F2292" w:rsidRPr="0075166D" w:rsidRDefault="005F2292" w:rsidP="005F2292">
            <w:pPr>
              <w:pStyle w:val="Listenabsatz"/>
              <w:numPr>
                <w:ilvl w:val="0"/>
                <w:numId w:val="3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>135°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 (22; 24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9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1 (19; 24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 (21; 2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 (17; 21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7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 (16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 (17; 2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 (18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7; 2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7; 22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 (18; 2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93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5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5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3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75166D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75166D">
              <w:rPr>
                <w:rFonts w:ascii="Times New Roman" w:hAnsi="Times New Roman"/>
                <w:b/>
                <w:color w:val="000000" w:themeColor="text1"/>
              </w:rPr>
              <w:t xml:space="preserve">LAA morphology, each </w:t>
            </w:r>
            <w:r w:rsidRPr="00983C91">
              <w:rPr>
                <w:rFonts w:ascii="Times New Roman" w:hAnsi="Times New Roman"/>
                <w:b/>
                <w:i/>
                <w:iCs/>
                <w:color w:val="000000" w:themeColor="text1"/>
              </w:rPr>
              <w:t>n</w:t>
            </w:r>
            <w:r w:rsidRPr="0075166D">
              <w:rPr>
                <w:rFonts w:ascii="Times New Roman" w:hAnsi="Times New Roman"/>
                <w:b/>
                <w:color w:val="000000" w:themeColor="text1"/>
              </w:rPr>
              <w:t xml:space="preserve"> (%)</w:t>
            </w:r>
          </w:p>
          <w:p w:rsidR="005F2292" w:rsidRPr="0075166D" w:rsidRDefault="00293717" w:rsidP="005F2292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="005F2292" w:rsidRPr="0075166D">
              <w:rPr>
                <w:rFonts w:ascii="Times New Roman" w:hAnsi="Times New Roman"/>
                <w:b/>
                <w:color w:val="000000" w:themeColor="text1"/>
              </w:rPr>
              <w:t>actus</w:t>
            </w:r>
          </w:p>
          <w:p w:rsidR="005F2292" w:rsidRPr="0075166D" w:rsidRDefault="00293717" w:rsidP="005F2292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="005F2292" w:rsidRPr="0075166D">
              <w:rPr>
                <w:rFonts w:ascii="Times New Roman" w:hAnsi="Times New Roman"/>
                <w:b/>
                <w:color w:val="000000" w:themeColor="text1"/>
              </w:rPr>
              <w:t>auliflower</w:t>
            </w:r>
          </w:p>
          <w:p w:rsidR="005F2292" w:rsidRPr="0075166D" w:rsidRDefault="00293717" w:rsidP="005F2292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="005F2292" w:rsidRPr="0075166D">
              <w:rPr>
                <w:rFonts w:ascii="Times New Roman" w:hAnsi="Times New Roman"/>
                <w:b/>
                <w:color w:val="000000" w:themeColor="text1"/>
              </w:rPr>
              <w:t>hicken wing</w:t>
            </w:r>
          </w:p>
          <w:p w:rsidR="005F2292" w:rsidRPr="0075166D" w:rsidRDefault="00293717" w:rsidP="005F2292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W</w:t>
            </w:r>
            <w:r w:rsidR="005F2292" w:rsidRPr="0075166D">
              <w:rPr>
                <w:rFonts w:ascii="Times New Roman" w:hAnsi="Times New Roman"/>
                <w:b/>
                <w:color w:val="000000" w:themeColor="text1"/>
              </w:rPr>
              <w:t>indsock</w:t>
            </w:r>
          </w:p>
          <w:p w:rsidR="005F2292" w:rsidRPr="0075166D" w:rsidRDefault="00293717" w:rsidP="005F2292">
            <w:pPr>
              <w:pStyle w:val="Listenabsatz"/>
              <w:numPr>
                <w:ilvl w:val="0"/>
                <w:numId w:val="4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U</w:t>
            </w:r>
            <w:r w:rsidR="005F2292" w:rsidRPr="0075166D">
              <w:rPr>
                <w:rFonts w:ascii="Times New Roman" w:hAnsi="Times New Roman"/>
                <w:b/>
                <w:color w:val="000000" w:themeColor="text1"/>
              </w:rPr>
              <w:t>ndefined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3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3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53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3.3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6.7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17.1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 (14.6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39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17.1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(12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 (6.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 (17.8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9 (44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 (17.8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 (14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0 (10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 (13.8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3 (45.9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0 (13.8)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7 (16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9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55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5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2</w:t>
            </w:r>
          </w:p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4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1428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2292" w:rsidRDefault="005F2292" w:rsidP="00112192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7F36">
              <w:rPr>
                <w:rFonts w:ascii="Times New Roman" w:hAnsi="Times New Roman"/>
                <w:color w:val="000000" w:themeColor="text1"/>
              </w:rPr>
              <w:t>*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86469C">
              <w:rPr>
                <w:rFonts w:ascii="Times New Roman" w:hAnsi="Times New Roman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</w:rPr>
              <w:t xml:space="preserve">ested by </w:t>
            </w:r>
            <w:r w:rsidRPr="00E33728">
              <w:rPr>
                <w:rFonts w:ascii="Times New Roman" w:hAnsi="Times New Roman"/>
                <w:color w:val="000000" w:themeColor="text1"/>
              </w:rPr>
              <w:t>Cochran-Armitage</w:t>
            </w:r>
            <w:r>
              <w:rPr>
                <w:rFonts w:ascii="Times New Roman" w:hAnsi="Times New Roman"/>
                <w:color w:val="000000" w:themeColor="text1"/>
              </w:rPr>
              <w:t xml:space="preserve"> or </w:t>
            </w:r>
            <w:proofErr w:type="spellStart"/>
            <w:r w:rsidRPr="003B176D">
              <w:rPr>
                <w:rFonts w:ascii="Times New Roman" w:hAnsi="Times New Roman"/>
                <w:color w:val="000000" w:themeColor="text1"/>
              </w:rPr>
              <w:t>Jonckheere</w:t>
            </w:r>
            <w:proofErr w:type="spellEnd"/>
            <w:r w:rsidRPr="003B176D">
              <w:rPr>
                <w:rFonts w:ascii="Times New Roman" w:hAnsi="Times New Roman"/>
                <w:color w:val="000000" w:themeColor="text1"/>
              </w:rPr>
              <w:t xml:space="preserve">-Terpstra </w:t>
            </w:r>
            <w:r>
              <w:rPr>
                <w:rFonts w:ascii="Times New Roman" w:hAnsi="Times New Roman"/>
                <w:color w:val="000000" w:themeColor="text1"/>
              </w:rPr>
              <w:t>test; p&lt;0.05</w:t>
            </w:r>
            <w:r w:rsidR="00402D62">
              <w:rPr>
                <w:rFonts w:ascii="Times New Roman" w:hAnsi="Times New Roman"/>
                <w:color w:val="000000" w:themeColor="text1"/>
              </w:rPr>
              <w:t xml:space="preserve"> is</w:t>
            </w:r>
            <w:r>
              <w:rPr>
                <w:rFonts w:ascii="Times New Roman" w:hAnsi="Times New Roman"/>
                <w:color w:val="000000" w:themeColor="text1"/>
              </w:rPr>
              <w:t xml:space="preserve"> indicating significant difference</w:t>
            </w:r>
            <w:r w:rsidR="004830D3">
              <w:rPr>
                <w:rFonts w:ascii="Times New Roman" w:hAnsi="Times New Roman"/>
                <w:color w:val="000000" w:themeColor="text1"/>
              </w:rPr>
              <w:t xml:space="preserve"> (printed in bold type)</w:t>
            </w:r>
            <w:r>
              <w:rPr>
                <w:rFonts w:ascii="Times New Roman" w:hAnsi="Times New Roman"/>
                <w:color w:val="000000" w:themeColor="text1"/>
              </w:rPr>
              <w:t>; CKD = chronic kidney disease; eGFR = estimated glomerular filtration rate; IQR = interquartile range; LA = left</w:t>
            </w:r>
            <w:r w:rsidR="00B44BDE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4452A0">
              <w:rPr>
                <w:rFonts w:ascii="Times New Roman" w:hAnsi="Times New Roman"/>
                <w:color w:val="000000" w:themeColor="text1"/>
              </w:rPr>
              <w:t>atrial</w:t>
            </w:r>
            <w:r>
              <w:rPr>
                <w:rFonts w:ascii="Times New Roman" w:hAnsi="Times New Roman"/>
                <w:color w:val="000000" w:themeColor="text1"/>
              </w:rPr>
              <w:t>; LAA = left atrial appendage; LVEF = left ventricular ejection fraction</w:t>
            </w:r>
          </w:p>
        </w:tc>
      </w:tr>
    </w:tbl>
    <w:p w:rsidR="005F2292" w:rsidRDefault="005F2292"/>
    <w:p w:rsidR="005F2292" w:rsidRDefault="005F2292">
      <w:pPr>
        <w:sectPr w:rsidR="005F2292" w:rsidSect="005F2292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tbl>
      <w:tblPr>
        <w:tblStyle w:val="Tabellenraster"/>
        <w:tblW w:w="14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8"/>
        <w:gridCol w:w="2268"/>
        <w:gridCol w:w="2268"/>
        <w:gridCol w:w="2268"/>
        <w:gridCol w:w="2268"/>
        <w:gridCol w:w="2268"/>
      </w:tblGrid>
      <w:tr w:rsidR="005F2292" w:rsidRPr="005F2292" w:rsidTr="00112192">
        <w:trPr>
          <w:trHeight w:val="709"/>
          <w:jc w:val="center"/>
        </w:trPr>
        <w:tc>
          <w:tcPr>
            <w:tcW w:w="1428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2292" w:rsidRPr="005F2292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Supplemental </w:t>
            </w:r>
            <w:r w:rsidRPr="005F229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</w:t>
            </w:r>
            <w:r w:rsidRPr="005F2292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: Procedural data</w:t>
            </w:r>
          </w:p>
        </w:tc>
      </w:tr>
      <w:tr w:rsidR="005F2292" w:rsidRPr="00105967" w:rsidTr="00112192">
        <w:trPr>
          <w:trHeight w:val="709"/>
          <w:jc w:val="center"/>
        </w:trPr>
        <w:tc>
          <w:tcPr>
            <w:tcW w:w="294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&lt;</w:t>
            </w:r>
            <w:r w:rsidR="00BA2A7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>
              <w:rPr>
                <w:rFonts w:ascii="Times New Roman" w:hAnsi="Times New Roman"/>
                <w:b/>
                <w:color w:val="000000" w:themeColor="text1"/>
              </w:rPr>
              <w:t>15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15-29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eGFR 30-59 mL/min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No CKD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105967" w:rsidRDefault="005F2292" w:rsidP="00112192">
            <w:pPr>
              <w:spacing w:after="0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 value for trend*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5B3B4D">
              <w:rPr>
                <w:rFonts w:ascii="Times New Roman" w:hAnsi="Times New Roman"/>
                <w:b/>
                <w:color w:val="000000" w:themeColor="text1"/>
              </w:rPr>
              <w:t>Total cohort, n (%</w:t>
            </w:r>
            <w:r>
              <w:rPr>
                <w:rFonts w:ascii="Times New Roman" w:hAnsi="Times New Roman"/>
                <w:b/>
                <w:color w:val="000000" w:themeColor="text1"/>
              </w:rPr>
              <w:t xml:space="preserve"> of all patients</w:t>
            </w:r>
            <w:r w:rsidRPr="005B3B4D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 (2.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5 (7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9 (38.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24 (52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Successful implantation, n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 (10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3 (95.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36 (98.7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16 (97.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400EDA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76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rocedure interrupted, n (%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2.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0.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87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 xml:space="preserve">Number of implantation attempts, </w:t>
            </w:r>
            <w:proofErr w:type="spellStart"/>
            <w:r w:rsidRPr="00FC3FE6">
              <w:rPr>
                <w:rFonts w:ascii="Times New Roman" w:hAnsi="Times New Roman"/>
                <w:b/>
                <w:color w:val="000000" w:themeColor="text1"/>
              </w:rPr>
              <w:t>mean±SD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±1.3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±1.6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7±1.3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.5±1.1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0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Para-</w:t>
            </w:r>
            <w:r w:rsidR="00AB3BC7">
              <w:rPr>
                <w:rFonts w:ascii="Times New Roman" w:hAnsi="Times New Roman"/>
                <w:b/>
                <w:color w:val="000000" w:themeColor="text1"/>
              </w:rPr>
              <w:t>device</w:t>
            </w:r>
            <w:r w:rsidRPr="00FC3FE6">
              <w:rPr>
                <w:rFonts w:ascii="Times New Roman" w:hAnsi="Times New Roman"/>
                <w:b/>
                <w:color w:val="000000" w:themeColor="text1"/>
              </w:rPr>
              <w:t xml:space="preserve"> leak, each n (%)</w:t>
            </w:r>
          </w:p>
          <w:p w:rsidR="005F2292" w:rsidRPr="00FC3FE6" w:rsidRDefault="005F2292" w:rsidP="00112192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&lt;</w:t>
            </w:r>
            <w:r w:rsidR="00BA2A7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FC3FE6">
              <w:rPr>
                <w:rFonts w:ascii="Times New Roman" w:hAnsi="Times New Roman"/>
                <w:b/>
                <w:color w:val="000000" w:themeColor="text1"/>
              </w:rPr>
              <w:t>3 mm</w:t>
            </w:r>
          </w:p>
          <w:p w:rsidR="005F2292" w:rsidRPr="00FC3FE6" w:rsidRDefault="005F2292" w:rsidP="00112192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3-5 mm</w:t>
            </w:r>
          </w:p>
          <w:p w:rsidR="005F2292" w:rsidRPr="00FC3FE6" w:rsidRDefault="005F2292" w:rsidP="00112192">
            <w:pPr>
              <w:pStyle w:val="Listenabsatz"/>
              <w:numPr>
                <w:ilvl w:val="0"/>
                <w:numId w:val="2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&gt;</w:t>
            </w:r>
            <w:r w:rsidR="00BA2A74">
              <w:rPr>
                <w:rFonts w:ascii="Times New Roman" w:hAnsi="Times New Roman"/>
                <w:b/>
                <w:color w:val="000000" w:themeColor="text1"/>
              </w:rPr>
              <w:t xml:space="preserve"> </w:t>
            </w:r>
            <w:r w:rsidRPr="00FC3FE6">
              <w:rPr>
                <w:rFonts w:ascii="Times New Roman" w:hAnsi="Times New Roman"/>
                <w:b/>
                <w:color w:val="000000" w:themeColor="text1"/>
              </w:rPr>
              <w:t>5 mm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3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00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2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 (100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6.8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 (81.3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(18.8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 (4.2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61.5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(38.5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27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Type of LAAC device, each n (%)</w:t>
            </w:r>
          </w:p>
          <w:p w:rsidR="005F2292" w:rsidRPr="00FC3FE6" w:rsidRDefault="00BA2A74" w:rsidP="00112192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WATCHMAN</w:t>
            </w:r>
            <w:r w:rsidR="005F2292" w:rsidRPr="00FC3FE6">
              <w:rPr>
                <w:rFonts w:ascii="Times New Roman" w:hAnsi="Times New Roman"/>
                <w:b/>
                <w:color w:val="000000" w:themeColor="text1"/>
              </w:rPr>
              <w:t>™</w:t>
            </w:r>
          </w:p>
          <w:p w:rsidR="005F2292" w:rsidRPr="00FC3FE6" w:rsidRDefault="00BA2A74" w:rsidP="00112192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MPLATZER</w:t>
            </w:r>
            <w:r w:rsidR="005F2292" w:rsidRPr="00FC3FE6">
              <w:rPr>
                <w:rFonts w:ascii="Times New Roman" w:hAnsi="Times New Roman"/>
                <w:b/>
                <w:color w:val="000000" w:themeColor="text1"/>
              </w:rPr>
              <w:t xml:space="preserve">™ </w:t>
            </w:r>
            <w:r w:rsidR="008D3BC3"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="005F2292" w:rsidRPr="00FC3FE6">
              <w:rPr>
                <w:rFonts w:ascii="Times New Roman" w:hAnsi="Times New Roman"/>
                <w:b/>
                <w:color w:val="000000" w:themeColor="text1"/>
              </w:rPr>
              <w:t xml:space="preserve">ardiac </w:t>
            </w:r>
            <w:r w:rsidR="008D3BC3">
              <w:rPr>
                <w:rFonts w:ascii="Times New Roman" w:hAnsi="Times New Roman"/>
                <w:b/>
                <w:color w:val="000000" w:themeColor="text1"/>
              </w:rPr>
              <w:t>P</w:t>
            </w:r>
            <w:r w:rsidR="005F2292" w:rsidRPr="00FC3FE6">
              <w:rPr>
                <w:rFonts w:ascii="Times New Roman" w:hAnsi="Times New Roman"/>
                <w:b/>
                <w:color w:val="000000" w:themeColor="text1"/>
              </w:rPr>
              <w:t xml:space="preserve">lug </w:t>
            </w:r>
          </w:p>
          <w:p w:rsidR="005F2292" w:rsidRPr="00FC3FE6" w:rsidRDefault="00BA2A74" w:rsidP="00112192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AMPLATZER</w:t>
            </w:r>
            <w:r w:rsidR="005F2292" w:rsidRPr="00FC3FE6">
              <w:rPr>
                <w:rFonts w:ascii="Times New Roman" w:hAnsi="Times New Roman"/>
                <w:b/>
                <w:color w:val="000000" w:themeColor="text1"/>
              </w:rPr>
              <w:t>™ Amulet™</w:t>
            </w:r>
          </w:p>
          <w:p w:rsidR="005F2292" w:rsidRPr="00FC3FE6" w:rsidRDefault="00293717" w:rsidP="00112192">
            <w:pPr>
              <w:pStyle w:val="Listenabsatz"/>
              <w:numPr>
                <w:ilvl w:val="0"/>
                <w:numId w:val="1"/>
              </w:num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O</w:t>
            </w:r>
            <w:r w:rsidR="005F2292">
              <w:rPr>
                <w:rFonts w:ascii="Times New Roman" w:hAnsi="Times New Roman"/>
                <w:b/>
                <w:color w:val="000000" w:themeColor="text1"/>
              </w:rPr>
              <w:t>ther devic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46.7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 (33.3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(20.0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2 (48.9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6 (35.6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 (15.6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 (0.0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9 (41.4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0 (29.3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2 (25.9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 (3.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45 (44.</w:t>
            </w:r>
            <w:r w:rsidR="00C9059D">
              <w:rPr>
                <w:rFonts w:ascii="Times New Roman" w:hAnsi="Times New Roman"/>
                <w:color w:val="000000" w:themeColor="text1"/>
              </w:rPr>
              <w:t>8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2 (25.</w:t>
            </w:r>
            <w:r w:rsidR="00206EDB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7 (26.9)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Pr="00DD50AE" w:rsidRDefault="0032267B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</w:t>
            </w:r>
            <w:r w:rsidR="005F2292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.1</w:t>
            </w:r>
            <w:r w:rsidR="005F2292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9</w:t>
            </w: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1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18</w:t>
            </w:r>
          </w:p>
          <w:p w:rsidR="00BA2A74" w:rsidRDefault="00BA2A74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</w:p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5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Total duration [min], median (IQR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 (40; 7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 (4</w:t>
            </w:r>
            <w:r w:rsidR="00F10539">
              <w:rPr>
                <w:rFonts w:ascii="Times New Roman" w:hAnsi="Times New Roman"/>
                <w:color w:val="000000" w:themeColor="text1"/>
              </w:rPr>
              <w:t>3</w:t>
            </w:r>
            <w:r>
              <w:rPr>
                <w:rFonts w:ascii="Times New Roman" w:hAnsi="Times New Roman"/>
                <w:color w:val="000000" w:themeColor="text1"/>
              </w:rPr>
              <w:t>; 7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60 (42; 8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56 (43; 7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40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Fluoroscopy time [min], median (IQR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 (7; 12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 (6; 1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0 (7; 1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 (7; 15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37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lastRenderedPageBreak/>
              <w:t>Dose area product [</w:t>
            </w:r>
            <w:proofErr w:type="spellStart"/>
            <w:r>
              <w:rPr>
                <w:rFonts w:ascii="Times New Roman" w:hAnsi="Times New Roman"/>
                <w:b/>
                <w:color w:val="000000" w:themeColor="text1"/>
              </w:rPr>
              <w:t>c</w:t>
            </w:r>
            <w:r w:rsidRPr="00FC3FE6">
              <w:rPr>
                <w:rFonts w:ascii="Times New Roman" w:hAnsi="Times New Roman"/>
                <w:b/>
                <w:color w:val="000000" w:themeColor="text1"/>
              </w:rPr>
              <w:t>Gy</w:t>
            </w:r>
            <w:proofErr w:type="spellEnd"/>
            <w:r w:rsidRPr="00FC3FE6">
              <w:rPr>
                <w:rFonts w:ascii="Times New Roman" w:hAnsi="Times New Roman"/>
                <w:b/>
                <w:color w:val="000000" w:themeColor="text1"/>
              </w:rPr>
              <w:t>*cm</w:t>
            </w:r>
            <w:r w:rsidRPr="007A0B23">
              <w:rPr>
                <w:rFonts w:ascii="Times New Roman" w:hAnsi="Times New Roman"/>
                <w:b/>
                <w:color w:val="000000" w:themeColor="text1"/>
                <w:vertAlign w:val="superscript"/>
              </w:rPr>
              <w:t>2</w:t>
            </w:r>
            <w:r w:rsidRPr="00FC3FE6">
              <w:rPr>
                <w:rFonts w:ascii="Times New Roman" w:hAnsi="Times New Roman"/>
                <w:b/>
                <w:color w:val="000000" w:themeColor="text1"/>
              </w:rPr>
              <w:t>], median (IQR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725 (1172; 6498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549 (611; 5796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070 (843; 367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950 (795; 420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94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294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Pr="00FC3FE6" w:rsidRDefault="005F2292" w:rsidP="00112192">
            <w:pPr>
              <w:spacing w:after="0"/>
              <w:rPr>
                <w:rFonts w:ascii="Times New Roman" w:hAnsi="Times New Roman"/>
                <w:b/>
                <w:color w:val="000000" w:themeColor="text1"/>
              </w:rPr>
            </w:pPr>
            <w:r w:rsidRPr="00FC3FE6">
              <w:rPr>
                <w:rFonts w:ascii="Times New Roman" w:hAnsi="Times New Roman"/>
                <w:b/>
                <w:color w:val="000000" w:themeColor="text1"/>
              </w:rPr>
              <w:t>Hospital stay after procedure [d], median (IQR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 (1; 9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; 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2; 4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 (1; 3)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F2292" w:rsidRDefault="005F2292" w:rsidP="00112192">
            <w:pPr>
              <w:spacing w:after="0"/>
              <w:jc w:val="center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0.097</w:t>
            </w:r>
          </w:p>
        </w:tc>
      </w:tr>
      <w:tr w:rsidR="005F2292" w:rsidRPr="00400EDA" w:rsidTr="00112192">
        <w:trPr>
          <w:trHeight w:val="709"/>
          <w:jc w:val="center"/>
        </w:trPr>
        <w:tc>
          <w:tcPr>
            <w:tcW w:w="14288" w:type="dxa"/>
            <w:gridSpan w:val="6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5F2292" w:rsidRDefault="005F2292" w:rsidP="00112192">
            <w:pPr>
              <w:spacing w:after="0"/>
              <w:rPr>
                <w:rFonts w:ascii="Times New Roman" w:hAnsi="Times New Roman"/>
                <w:color w:val="000000" w:themeColor="text1"/>
              </w:rPr>
            </w:pPr>
            <w:r w:rsidRPr="009C7F36">
              <w:rPr>
                <w:rFonts w:ascii="Times New Roman" w:hAnsi="Times New Roman"/>
                <w:color w:val="000000" w:themeColor="text1"/>
              </w:rPr>
              <w:t>*</w:t>
            </w:r>
            <w:r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="0056113C">
              <w:rPr>
                <w:rFonts w:ascii="Times New Roman" w:hAnsi="Times New Roman"/>
                <w:color w:val="000000" w:themeColor="text1"/>
              </w:rPr>
              <w:t>T</w:t>
            </w:r>
            <w:r>
              <w:rPr>
                <w:rFonts w:ascii="Times New Roman" w:hAnsi="Times New Roman"/>
                <w:color w:val="000000" w:themeColor="text1"/>
              </w:rPr>
              <w:t xml:space="preserve">ested by </w:t>
            </w:r>
            <w:r w:rsidRPr="00E33728">
              <w:rPr>
                <w:rFonts w:ascii="Times New Roman" w:hAnsi="Times New Roman"/>
                <w:color w:val="000000" w:themeColor="text1"/>
              </w:rPr>
              <w:t>Cochran-Armitage</w:t>
            </w:r>
            <w:r>
              <w:rPr>
                <w:rFonts w:ascii="Times New Roman" w:hAnsi="Times New Roman"/>
                <w:color w:val="000000" w:themeColor="text1"/>
              </w:rPr>
              <w:t xml:space="preserve"> or </w:t>
            </w:r>
            <w:proofErr w:type="spellStart"/>
            <w:r w:rsidRPr="003B176D">
              <w:rPr>
                <w:rFonts w:ascii="Times New Roman" w:hAnsi="Times New Roman"/>
                <w:color w:val="000000" w:themeColor="text1"/>
              </w:rPr>
              <w:t>Jonckheere</w:t>
            </w:r>
            <w:proofErr w:type="spellEnd"/>
            <w:r w:rsidRPr="003B176D">
              <w:rPr>
                <w:rFonts w:ascii="Times New Roman" w:hAnsi="Times New Roman"/>
                <w:color w:val="000000" w:themeColor="text1"/>
              </w:rPr>
              <w:t xml:space="preserve">-Terpstra </w:t>
            </w:r>
            <w:r>
              <w:rPr>
                <w:rFonts w:ascii="Times New Roman" w:hAnsi="Times New Roman"/>
                <w:color w:val="000000" w:themeColor="text1"/>
              </w:rPr>
              <w:t>test; p&lt;0.05</w:t>
            </w:r>
            <w:r w:rsidR="00C80B24">
              <w:rPr>
                <w:rFonts w:ascii="Times New Roman" w:hAnsi="Times New Roman"/>
                <w:color w:val="000000" w:themeColor="text1"/>
              </w:rPr>
              <w:t xml:space="preserve"> is</w:t>
            </w:r>
            <w:r>
              <w:rPr>
                <w:rFonts w:ascii="Times New Roman" w:hAnsi="Times New Roman"/>
                <w:color w:val="000000" w:themeColor="text1"/>
              </w:rPr>
              <w:t xml:space="preserve"> indicating significant difference; CKD = chronic kidney disease; eGFR = estimated glomerular filtration rate; IQR = interquartile range; LAAC = left atrial appendage closure; SD = standard deviation</w:t>
            </w:r>
          </w:p>
        </w:tc>
      </w:tr>
    </w:tbl>
    <w:p w:rsidR="007D2CE5" w:rsidRDefault="007D2CE5">
      <w:pPr>
        <w:sectPr w:rsidR="007D2CE5" w:rsidSect="005F2292">
          <w:pgSz w:w="16840" w:h="11900" w:orient="landscape"/>
          <w:pgMar w:top="1417" w:right="1134" w:bottom="1417" w:left="1417" w:header="708" w:footer="708" w:gutter="0"/>
          <w:cols w:space="708"/>
          <w:docGrid w:linePitch="360"/>
        </w:sectPr>
      </w:pPr>
    </w:p>
    <w:p w:rsidR="007D2CE5" w:rsidRDefault="007D2CE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 xml:space="preserve">Supplemental </w:t>
      </w:r>
      <w:r w:rsidRPr="007D2CE5">
        <w:rPr>
          <w:rFonts w:ascii="Times New Roman" w:hAnsi="Times New Roman"/>
          <w:b/>
          <w:bCs/>
        </w:rPr>
        <w:t xml:space="preserve">Figure </w:t>
      </w:r>
      <w:r>
        <w:rPr>
          <w:rFonts w:ascii="Times New Roman" w:hAnsi="Times New Roman"/>
          <w:b/>
          <w:bCs/>
        </w:rPr>
        <w:t>1</w:t>
      </w:r>
      <w:r w:rsidRPr="007D2CE5">
        <w:rPr>
          <w:rFonts w:ascii="Times New Roman" w:hAnsi="Times New Roman"/>
          <w:b/>
          <w:bCs/>
        </w:rPr>
        <w:t>: Antithrombotic therapy</w:t>
      </w:r>
    </w:p>
    <w:p w:rsidR="007D2CE5" w:rsidRDefault="007D2CE5">
      <w:pPr>
        <w:rPr>
          <w:rFonts w:ascii="Times New Roman" w:hAnsi="Times New Roman"/>
          <w:b/>
          <w:bCs/>
        </w:rPr>
      </w:pPr>
    </w:p>
    <w:p w:rsidR="007D2CE5" w:rsidRDefault="007D2CE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i/>
          <w:noProof/>
          <w:color w:val="000000"/>
          <w:lang w:val="de-DE" w:eastAsia="de-DE"/>
        </w:rPr>
        <w:drawing>
          <wp:anchor distT="0" distB="0" distL="114300" distR="114300" simplePos="0" relativeHeight="251659264" behindDoc="1" locked="0" layoutInCell="1" allowOverlap="1" wp14:anchorId="2C1F3041" wp14:editId="438AFCF6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755640" cy="2569210"/>
            <wp:effectExtent l="0" t="0" r="0" b="0"/>
            <wp:wrapNone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LAARGE_GFR4_AT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5640" cy="25692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D2CE5" w:rsidRDefault="007D2CE5">
      <w:pPr>
        <w:rPr>
          <w:rFonts w:ascii="Times New Roman" w:hAnsi="Times New Roman"/>
          <w:b/>
          <w:bCs/>
        </w:rPr>
      </w:pPr>
    </w:p>
    <w:p w:rsidR="007D2CE5" w:rsidRPr="007D2CE5" w:rsidRDefault="007D2CE5">
      <w:pPr>
        <w:rPr>
          <w:rFonts w:ascii="Times New Roman" w:hAnsi="Times New Roman"/>
          <w:b/>
          <w:bCs/>
        </w:rPr>
      </w:pPr>
    </w:p>
    <w:p w:rsidR="007D2CE5" w:rsidRDefault="007D2CE5"/>
    <w:p w:rsidR="007D2CE5" w:rsidRDefault="007D2CE5"/>
    <w:p w:rsidR="007D2CE5" w:rsidRDefault="007D2CE5"/>
    <w:p w:rsidR="007D2CE5" w:rsidRDefault="007D2CE5"/>
    <w:p w:rsidR="007D2CE5" w:rsidRDefault="007D2CE5"/>
    <w:p w:rsidR="007D2CE5" w:rsidRDefault="007D2CE5" w:rsidP="007D2CE5">
      <w:pPr>
        <w:spacing w:line="480" w:lineRule="auto"/>
        <w:rPr>
          <w:rFonts w:ascii="Times New Roman" w:hAnsi="Times New Roman"/>
          <w:i/>
          <w:color w:val="000000"/>
        </w:rPr>
      </w:pPr>
    </w:p>
    <w:p w:rsidR="007D2CE5" w:rsidRPr="007D2CE5" w:rsidRDefault="007D2CE5" w:rsidP="007D2CE5">
      <w:pPr>
        <w:spacing w:line="480" w:lineRule="auto"/>
        <w:rPr>
          <w:rFonts w:ascii="Times New Roman" w:hAnsi="Times New Roman"/>
          <w:i/>
          <w:color w:val="000000"/>
        </w:rPr>
      </w:pPr>
      <w:r w:rsidRPr="00070761">
        <w:rPr>
          <w:rFonts w:ascii="Times New Roman" w:hAnsi="Times New Roman"/>
          <w:i/>
          <w:color w:val="000000"/>
        </w:rPr>
        <w:t>Pie charts characteri</w:t>
      </w:r>
      <w:r w:rsidR="00EE42E7">
        <w:rPr>
          <w:rFonts w:ascii="Times New Roman" w:hAnsi="Times New Roman"/>
          <w:i/>
          <w:color w:val="000000"/>
        </w:rPr>
        <w:t>s</w:t>
      </w:r>
      <w:r w:rsidRPr="00070761">
        <w:rPr>
          <w:rFonts w:ascii="Times New Roman" w:hAnsi="Times New Roman"/>
          <w:i/>
          <w:color w:val="000000"/>
        </w:rPr>
        <w:t>ing the antithrombotic treatment (AT) at discharge in patients with CKD (left) and without CKD (right); APT =antiplatelet therapy</w:t>
      </w:r>
    </w:p>
    <w:sectPr w:rsidR="007D2CE5" w:rsidRPr="007D2CE5" w:rsidSect="007D2CE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DDE78CB"/>
    <w:multiLevelType w:val="hybridMultilevel"/>
    <w:tmpl w:val="AC163F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4A3E33"/>
    <w:multiLevelType w:val="hybridMultilevel"/>
    <w:tmpl w:val="F0B600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F0208C"/>
    <w:multiLevelType w:val="hybridMultilevel"/>
    <w:tmpl w:val="F8E636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D30E90"/>
    <w:multiLevelType w:val="hybridMultilevel"/>
    <w:tmpl w:val="9CFAD0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F87"/>
    <w:rsid w:val="000000E8"/>
    <w:rsid w:val="000067A0"/>
    <w:rsid w:val="0003187B"/>
    <w:rsid w:val="000320CC"/>
    <w:rsid w:val="00047D84"/>
    <w:rsid w:val="000634D4"/>
    <w:rsid w:val="00080266"/>
    <w:rsid w:val="00087D5C"/>
    <w:rsid w:val="000D40F0"/>
    <w:rsid w:val="00130344"/>
    <w:rsid w:val="001371F7"/>
    <w:rsid w:val="00141A06"/>
    <w:rsid w:val="00146CFC"/>
    <w:rsid w:val="00146E4D"/>
    <w:rsid w:val="001744EE"/>
    <w:rsid w:val="0017706F"/>
    <w:rsid w:val="00185273"/>
    <w:rsid w:val="001B15C2"/>
    <w:rsid w:val="00206EDB"/>
    <w:rsid w:val="002252A0"/>
    <w:rsid w:val="00254E28"/>
    <w:rsid w:val="00293717"/>
    <w:rsid w:val="002A35D3"/>
    <w:rsid w:val="002A6236"/>
    <w:rsid w:val="002B14D0"/>
    <w:rsid w:val="002B1F70"/>
    <w:rsid w:val="002D416A"/>
    <w:rsid w:val="002D480E"/>
    <w:rsid w:val="002F52B7"/>
    <w:rsid w:val="00302F21"/>
    <w:rsid w:val="00306E40"/>
    <w:rsid w:val="00307EBE"/>
    <w:rsid w:val="00317096"/>
    <w:rsid w:val="0032267B"/>
    <w:rsid w:val="003617A5"/>
    <w:rsid w:val="00364312"/>
    <w:rsid w:val="00381047"/>
    <w:rsid w:val="003E60B3"/>
    <w:rsid w:val="003F2367"/>
    <w:rsid w:val="003F2B24"/>
    <w:rsid w:val="00402D62"/>
    <w:rsid w:val="00415E28"/>
    <w:rsid w:val="00422C26"/>
    <w:rsid w:val="00431CF0"/>
    <w:rsid w:val="004334D4"/>
    <w:rsid w:val="004452A0"/>
    <w:rsid w:val="004830D3"/>
    <w:rsid w:val="00492C10"/>
    <w:rsid w:val="004C2595"/>
    <w:rsid w:val="005405D2"/>
    <w:rsid w:val="00551C15"/>
    <w:rsid w:val="0056113C"/>
    <w:rsid w:val="0058118F"/>
    <w:rsid w:val="00596ACA"/>
    <w:rsid w:val="005A4910"/>
    <w:rsid w:val="005B296E"/>
    <w:rsid w:val="005C0FA0"/>
    <w:rsid w:val="005F2292"/>
    <w:rsid w:val="005F56F6"/>
    <w:rsid w:val="0061136B"/>
    <w:rsid w:val="006151CC"/>
    <w:rsid w:val="00623827"/>
    <w:rsid w:val="00625B6F"/>
    <w:rsid w:val="00675FEE"/>
    <w:rsid w:val="00682622"/>
    <w:rsid w:val="00696C74"/>
    <w:rsid w:val="006A1381"/>
    <w:rsid w:val="006C6CEC"/>
    <w:rsid w:val="006F3B31"/>
    <w:rsid w:val="006F67B5"/>
    <w:rsid w:val="00731AF8"/>
    <w:rsid w:val="00753A5F"/>
    <w:rsid w:val="0075647F"/>
    <w:rsid w:val="00773D69"/>
    <w:rsid w:val="00791E32"/>
    <w:rsid w:val="007A1737"/>
    <w:rsid w:val="007B3AE1"/>
    <w:rsid w:val="007C6720"/>
    <w:rsid w:val="007C6771"/>
    <w:rsid w:val="007D2CE5"/>
    <w:rsid w:val="00833EF4"/>
    <w:rsid w:val="00846451"/>
    <w:rsid w:val="0086469C"/>
    <w:rsid w:val="008A5287"/>
    <w:rsid w:val="008A7650"/>
    <w:rsid w:val="008C63DF"/>
    <w:rsid w:val="008C7548"/>
    <w:rsid w:val="008D3BC3"/>
    <w:rsid w:val="008D6F6E"/>
    <w:rsid w:val="008F2ADF"/>
    <w:rsid w:val="0090001F"/>
    <w:rsid w:val="00911B51"/>
    <w:rsid w:val="00930AC1"/>
    <w:rsid w:val="009344BF"/>
    <w:rsid w:val="00937937"/>
    <w:rsid w:val="00983C91"/>
    <w:rsid w:val="009A76DB"/>
    <w:rsid w:val="009B5478"/>
    <w:rsid w:val="009B7104"/>
    <w:rsid w:val="00A1419C"/>
    <w:rsid w:val="00A42BC4"/>
    <w:rsid w:val="00AB0453"/>
    <w:rsid w:val="00AB3BC7"/>
    <w:rsid w:val="00AB6ABB"/>
    <w:rsid w:val="00B01565"/>
    <w:rsid w:val="00B0468B"/>
    <w:rsid w:val="00B355FB"/>
    <w:rsid w:val="00B44BDE"/>
    <w:rsid w:val="00B520B4"/>
    <w:rsid w:val="00B524FE"/>
    <w:rsid w:val="00B73369"/>
    <w:rsid w:val="00B947F3"/>
    <w:rsid w:val="00BA2A74"/>
    <w:rsid w:val="00BB4402"/>
    <w:rsid w:val="00BB7C64"/>
    <w:rsid w:val="00C14057"/>
    <w:rsid w:val="00C334C8"/>
    <w:rsid w:val="00C443C7"/>
    <w:rsid w:val="00C727D1"/>
    <w:rsid w:val="00C80B24"/>
    <w:rsid w:val="00C8536C"/>
    <w:rsid w:val="00C9059D"/>
    <w:rsid w:val="00CF3D1D"/>
    <w:rsid w:val="00D042F5"/>
    <w:rsid w:val="00D14225"/>
    <w:rsid w:val="00D25CB3"/>
    <w:rsid w:val="00D46B50"/>
    <w:rsid w:val="00D65154"/>
    <w:rsid w:val="00D91286"/>
    <w:rsid w:val="00D95506"/>
    <w:rsid w:val="00DA0656"/>
    <w:rsid w:val="00DA4813"/>
    <w:rsid w:val="00DB1749"/>
    <w:rsid w:val="00DC470F"/>
    <w:rsid w:val="00DC5AA0"/>
    <w:rsid w:val="00E0454E"/>
    <w:rsid w:val="00E13DC7"/>
    <w:rsid w:val="00E15D89"/>
    <w:rsid w:val="00E61F87"/>
    <w:rsid w:val="00E73B57"/>
    <w:rsid w:val="00E767E7"/>
    <w:rsid w:val="00E77452"/>
    <w:rsid w:val="00E824F5"/>
    <w:rsid w:val="00E84F41"/>
    <w:rsid w:val="00EB0957"/>
    <w:rsid w:val="00EE42E7"/>
    <w:rsid w:val="00F04D2D"/>
    <w:rsid w:val="00F10539"/>
    <w:rsid w:val="00F24891"/>
    <w:rsid w:val="00F30C09"/>
    <w:rsid w:val="00F33830"/>
    <w:rsid w:val="00F41F4C"/>
    <w:rsid w:val="00F444CB"/>
    <w:rsid w:val="00F5727A"/>
    <w:rsid w:val="00FB1E86"/>
    <w:rsid w:val="00FB7050"/>
    <w:rsid w:val="00FC1460"/>
    <w:rsid w:val="00FD355D"/>
    <w:rsid w:val="00FD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2D26AC"/>
  <w15:chartTrackingRefBased/>
  <w15:docId w15:val="{979C7E6E-5487-9146-B106-EA80C445D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F2292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5F2292"/>
    <w:rPr>
      <w:rFonts w:ascii="Cambria" w:eastAsia="Cambria" w:hAnsi="Cambria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rsid w:val="005F22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17</Words>
  <Characters>2630</Characters>
  <Application>Microsoft Office Word</Application>
  <DocSecurity>0</DocSecurity>
  <Lines>21</Lines>
  <Paragraphs>6</Paragraphs>
  <ScaleCrop>false</ScaleCrop>
  <Company/>
  <LinksUpToDate>false</LinksUpToDate>
  <CharactersWithSpaces>3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stner</dc:creator>
  <cp:keywords/>
  <dc:description/>
  <cp:lastModifiedBy>Christian Fastner</cp:lastModifiedBy>
  <cp:revision>24</cp:revision>
  <dcterms:created xsi:type="dcterms:W3CDTF">2020-04-06T22:25:00Z</dcterms:created>
  <dcterms:modified xsi:type="dcterms:W3CDTF">2020-04-06T23:06:00Z</dcterms:modified>
</cp:coreProperties>
</file>